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A6C71" w14:textId="77777777" w:rsidR="00F906B6" w:rsidRDefault="00F906B6" w:rsidP="00F906B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Supplemental Methods</w:t>
      </w:r>
    </w:p>
    <w:p w14:paraId="19BEF1B6" w14:textId="77777777" w:rsidR="00F906B6" w:rsidRPr="00F7297C" w:rsidRDefault="00F906B6" w:rsidP="00F906B6">
      <w:pPr>
        <w:spacing w:line="480" w:lineRule="auto"/>
        <w:rPr>
          <w:rFonts w:ascii="Times New Roman" w:hAnsi="Times New Roman" w:cs="Times New Roman"/>
          <w:b/>
        </w:rPr>
      </w:pPr>
      <w:r w:rsidRPr="00F7297C">
        <w:rPr>
          <w:rFonts w:ascii="Times New Roman" w:hAnsi="Times New Roman" w:cs="Times New Roman"/>
          <w:b/>
        </w:rPr>
        <w:t>Statistics</w:t>
      </w:r>
    </w:p>
    <w:p w14:paraId="4D4B919B" w14:textId="4027F6BC" w:rsidR="00F906B6" w:rsidRDefault="00F906B6" w:rsidP="00F906B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7297C">
        <w:rPr>
          <w:rFonts w:ascii="Times New Roman" w:hAnsi="Times New Roman" w:cs="Times New Roman"/>
        </w:rPr>
        <w:t>Descriptive statistics including median and range for continuous variables as well as percent and frequencies for categorical variables were presented. Between group comparisons were performed using chi square and Mann-Whitney U test for categorical and continuous variables, respectively.</w:t>
      </w:r>
      <w:ins w:id="1" w:author="Engelhardt, Brian [2]" w:date="2020-06-29T15:12:00Z">
        <w:r w:rsidR="00561977">
          <w:rPr>
            <w:rFonts w:ascii="Times New Roman" w:hAnsi="Times New Roman" w:cs="Times New Roman"/>
          </w:rPr>
          <w:t xml:space="preserve"> Continuous variables between 3 or more groups w</w:t>
        </w:r>
      </w:ins>
      <w:ins w:id="2" w:author="Engelhardt, Brian [2]" w:date="2020-06-29T15:13:00Z">
        <w:r w:rsidR="00561977">
          <w:rPr>
            <w:rFonts w:ascii="Times New Roman" w:hAnsi="Times New Roman" w:cs="Times New Roman"/>
          </w:rPr>
          <w:t>ere analyzed with one-way ANOVA.</w:t>
        </w:r>
      </w:ins>
      <w:r w:rsidRPr="00F7297C">
        <w:rPr>
          <w:rFonts w:ascii="Times New Roman" w:hAnsi="Times New Roman" w:cs="Times New Roman"/>
        </w:rPr>
        <w:t xml:space="preserve"> Multivariable logistic regression was applied to identify risk factors associated with the development of PTDM. Survival curves were calculated from the Kaplan-Meier method for the PTDM groups and were compared using the log rank test, Cox proportional hazards regression, or Fine and Gray method. PTDM diagnosis was treated as a time-dependent variable</w:t>
      </w:r>
      <w:ins w:id="3" w:author="Mangan, Brendan L" w:date="2020-06-27T08:58:00Z">
        <w:r w:rsidR="003B5E56">
          <w:rPr>
            <w:rFonts w:ascii="Times New Roman" w:hAnsi="Times New Roman" w:cs="Times New Roman"/>
          </w:rPr>
          <w:t xml:space="preserve"> in order to remove immortal</w:t>
        </w:r>
      </w:ins>
      <w:ins w:id="4" w:author="Engelhardt, Brian [2]" w:date="2020-06-29T14:48:00Z">
        <w:r w:rsidR="00936205">
          <w:rPr>
            <w:rFonts w:ascii="Times New Roman" w:hAnsi="Times New Roman" w:cs="Times New Roman"/>
          </w:rPr>
          <w:t xml:space="preserve"> time</w:t>
        </w:r>
      </w:ins>
      <w:ins w:id="5" w:author="Mangan, Brendan L" w:date="2020-06-27T08:58:00Z">
        <w:r w:rsidR="003B5E56">
          <w:rPr>
            <w:rFonts w:ascii="Times New Roman" w:hAnsi="Times New Roman" w:cs="Times New Roman"/>
          </w:rPr>
          <w:t xml:space="preserve"> bias</w:t>
        </w:r>
      </w:ins>
      <w:r w:rsidRPr="00F7297C">
        <w:rPr>
          <w:rFonts w:ascii="Times New Roman" w:hAnsi="Times New Roman" w:cs="Times New Roman"/>
        </w:rPr>
        <w:t>. Multivariable survival models were constructed using PTDM and a modified disease risk index (DRI) scor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fldChar w:fldCharType="begin">
          <w:fldData xml:space="preserve">PEVuZE5vdGU+PENpdGU+PEF1dGhvcj5Bcm1hbmQ8L0F1dGhvcj48WWVhcj4yMDE0PC9ZZWFyPjxS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Bcm1hbmQ8L0F1dGhvcj48WWVhcj4yMDE0PC9ZZWFyPjxS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17" w:tooltip="Armand, 2014 #233" w:history="1">
        <w:r>
          <w:rPr>
            <w:rFonts w:ascii="Times New Roman" w:hAnsi="Times New Roman" w:cs="Times New Roman"/>
            <w:noProof/>
          </w:rPr>
          <w:t>17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F7297C">
        <w:rPr>
          <w:rFonts w:ascii="Times New Roman" w:hAnsi="Times New Roman" w:cs="Times New Roman"/>
        </w:rPr>
        <w:t>The DRI was adapted to include a very low risk category for non-malignant diseases.</w:t>
      </w:r>
      <w:r w:rsidRPr="00371DDC">
        <w:rPr>
          <w:rFonts w:ascii="Times New Roman" w:eastAsia="Times New Roman" w:hAnsi="Times New Roman" w:cs="Times New Roman"/>
        </w:rPr>
        <w:t xml:space="preserve"> Data was analyzed with R version 3.3.1 (R Foundation for Statistical Computing, Vienna, Austria). </w:t>
      </w:r>
      <w:r w:rsidRPr="00F7297C">
        <w:rPr>
          <w:rFonts w:ascii="Times New Roman" w:hAnsi="Times New Roman" w:cs="Times New Roman"/>
        </w:rPr>
        <w:t>Statistical tests were</w:t>
      </w:r>
      <w:r w:rsidRPr="00371DDC">
        <w:rPr>
          <w:rFonts w:ascii="Times New Roman" w:hAnsi="Times New Roman" w:cs="Times New Roman"/>
        </w:rPr>
        <w:t xml:space="preserve"> 2-</w:t>
      </w:r>
      <w:r w:rsidRPr="00F7297C">
        <w:rPr>
          <w:rFonts w:ascii="Times New Roman" w:hAnsi="Times New Roman" w:cs="Times New Roman"/>
        </w:rPr>
        <w:t>sided</w:t>
      </w:r>
      <w:r w:rsidRPr="00371DDC">
        <w:rPr>
          <w:rFonts w:ascii="Times New Roman" w:hAnsi="Times New Roman" w:cs="Times New Roman"/>
        </w:rPr>
        <w:t xml:space="preserve"> and considered significant at P ≤ 0.05</w:t>
      </w:r>
      <w:r>
        <w:rPr>
          <w:rFonts w:ascii="Times New Roman" w:hAnsi="Times New Roman" w:cs="Times New Roman"/>
        </w:rPr>
        <w:t>.</w:t>
      </w:r>
    </w:p>
    <w:p w14:paraId="7AA16925" w14:textId="4A01A9FF" w:rsidR="00F906B6" w:rsidRDefault="00F906B6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CE37A1F" w14:textId="0ED873A1" w:rsidR="00F906B6" w:rsidRDefault="00F906B6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20D8A5AE" w14:textId="2900A8E5" w:rsidR="00F906B6" w:rsidRDefault="00F906B6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95C1895" w14:textId="3EEEF49E" w:rsidR="00F906B6" w:rsidRDefault="00F906B6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02B2145" w14:textId="69C1EDBC" w:rsidR="00F906B6" w:rsidRDefault="00F906B6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4FCA3C95" w14:textId="168F80E0" w:rsidR="00F906B6" w:rsidRDefault="00F906B6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A4FDBA2" w14:textId="0C6B43F1" w:rsidR="00F906B6" w:rsidRDefault="00F906B6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A1A1D8A" w14:textId="34E4965C" w:rsidR="00F906B6" w:rsidRDefault="00F906B6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40692887" w14:textId="2D93CF4B" w:rsidR="00F906B6" w:rsidDel="00A80A24" w:rsidRDefault="00F906B6" w:rsidP="00AE2528">
      <w:pPr>
        <w:spacing w:line="480" w:lineRule="auto"/>
        <w:rPr>
          <w:del w:id="6" w:author="Engelhardt, Brian [2]" w:date="2020-06-29T15:14:00Z"/>
          <w:rFonts w:ascii="Times New Roman" w:hAnsi="Times New Roman" w:cs="Times New Roman"/>
          <w:b/>
          <w:color w:val="000000" w:themeColor="text1"/>
        </w:rPr>
      </w:pPr>
    </w:p>
    <w:p w14:paraId="1A843376" w14:textId="77777777" w:rsidR="00F906B6" w:rsidDel="00A80A24" w:rsidRDefault="00F906B6" w:rsidP="00AE2528">
      <w:pPr>
        <w:spacing w:line="480" w:lineRule="auto"/>
        <w:rPr>
          <w:del w:id="7" w:author="Engelhardt, Brian [2]" w:date="2020-06-29T15:14:00Z"/>
          <w:rFonts w:ascii="Times New Roman" w:hAnsi="Times New Roman" w:cs="Times New Roman"/>
          <w:b/>
          <w:color w:val="000000" w:themeColor="text1"/>
        </w:rPr>
      </w:pPr>
    </w:p>
    <w:p w14:paraId="44D63BA8" w14:textId="7D211EA4" w:rsidR="00AE2528" w:rsidRDefault="00AE2528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 Figures</w:t>
      </w:r>
    </w:p>
    <w:p w14:paraId="389745CB" w14:textId="0752AB34" w:rsidR="00561977" w:rsidRDefault="00561977" w:rsidP="00AE2528">
      <w:pPr>
        <w:spacing w:line="480" w:lineRule="auto"/>
        <w:rPr>
          <w:ins w:id="8" w:author="Engelhardt, Brian [2]" w:date="2020-06-29T15:08:00Z"/>
          <w:rFonts w:ascii="Times New Roman" w:hAnsi="Times New Roman" w:cs="Times New Roman"/>
          <w:bCs/>
          <w:color w:val="000000" w:themeColor="text1"/>
        </w:rPr>
      </w:pPr>
      <w:ins w:id="9" w:author="Engelhardt, Brian [2]" w:date="2020-06-29T15:08:00Z">
        <w:r>
          <w:rPr>
            <w:rFonts w:ascii="Times New Roman" w:hAnsi="Times New Roman" w:cs="Times New Roman"/>
            <w:bCs/>
            <w:color w:val="000000" w:themeColor="text1"/>
          </w:rPr>
          <w:t>Supplemental Figure 1:</w:t>
        </w:r>
      </w:ins>
      <w:ins w:id="10" w:author="Engelhardt, Brian [2]" w:date="2020-06-29T15:09:00Z">
        <w:r w:rsidRPr="00561977">
          <w:rPr>
            <w:rFonts w:ascii="Times New Roman" w:hAnsi="Times New Roman" w:cs="Times New Roman"/>
            <w:bCs/>
          </w:rPr>
          <w:t xml:space="preserve"> </w:t>
        </w:r>
      </w:ins>
      <w:ins w:id="11" w:author="Engelhardt, Brian" w:date="2020-07-02T16:50:00Z">
        <w:r w:rsidR="00A7027A">
          <w:rPr>
            <w:rFonts w:ascii="Times New Roman" w:hAnsi="Times New Roman" w:cs="Times New Roman"/>
            <w:bCs/>
          </w:rPr>
          <w:t>Cumulative incidence of n</w:t>
        </w:r>
      </w:ins>
      <w:ins w:id="12" w:author="Engelhardt, Brian [2]" w:date="2020-06-29T15:09:00Z">
        <w:del w:id="13" w:author="Engelhardt, Brian" w:date="2020-07-02T16:50:00Z">
          <w:r w:rsidDel="00A7027A">
            <w:rPr>
              <w:rFonts w:ascii="Times New Roman" w:hAnsi="Times New Roman" w:cs="Times New Roman"/>
              <w:bCs/>
            </w:rPr>
            <w:delText>N</w:delText>
          </w:r>
        </w:del>
        <w:r>
          <w:rPr>
            <w:rFonts w:ascii="Times New Roman" w:hAnsi="Times New Roman" w:cs="Times New Roman"/>
            <w:bCs/>
          </w:rPr>
          <w:t>on-relapse mortality following</w:t>
        </w:r>
        <w:r w:rsidRPr="00F7297C">
          <w:rPr>
            <w:rFonts w:ascii="Times New Roman" w:hAnsi="Times New Roman" w:cs="Times New Roman"/>
            <w:bCs/>
          </w:rPr>
          <w:t xml:space="preserve"> </w:t>
        </w:r>
        <w:r>
          <w:rPr>
            <w:rFonts w:ascii="Times New Roman" w:hAnsi="Times New Roman" w:cs="Times New Roman"/>
            <w:bCs/>
          </w:rPr>
          <w:t>h</w:t>
        </w:r>
        <w:r w:rsidRPr="00F7297C">
          <w:rPr>
            <w:rFonts w:ascii="Times New Roman" w:hAnsi="Times New Roman" w:cs="Times New Roman"/>
            <w:bCs/>
          </w:rPr>
          <w:t>aplo</w:t>
        </w:r>
        <w:del w:id="14" w:author="Engelhardt, Brian" w:date="2020-07-02T16:46:00Z">
          <w:r w:rsidRPr="00F7297C" w:rsidDel="00A7027A">
            <w:rPr>
              <w:rFonts w:ascii="Times New Roman" w:hAnsi="Times New Roman" w:cs="Times New Roman"/>
              <w:bCs/>
            </w:rPr>
            <w:delText>-</w:delText>
          </w:r>
        </w:del>
        <w:r w:rsidRPr="00F7297C">
          <w:rPr>
            <w:rFonts w:ascii="Times New Roman" w:hAnsi="Times New Roman" w:cs="Times New Roman"/>
            <w:bCs/>
          </w:rPr>
          <w:t>identical hematopoietic cell transplant (haplo-HCT) stratified for development of post-transplant diabetes mellitus (PTDM).</w:t>
        </w:r>
      </w:ins>
    </w:p>
    <w:p w14:paraId="64F9F2D8" w14:textId="77777777" w:rsidR="00561977" w:rsidRDefault="00561977" w:rsidP="00AE2528">
      <w:pPr>
        <w:spacing w:line="480" w:lineRule="auto"/>
        <w:rPr>
          <w:ins w:id="15" w:author="Engelhardt, Brian [2]" w:date="2020-06-29T15:08:00Z"/>
          <w:rFonts w:ascii="Times New Roman" w:hAnsi="Times New Roman" w:cs="Times New Roman"/>
          <w:bCs/>
          <w:color w:val="000000" w:themeColor="text1"/>
        </w:rPr>
      </w:pPr>
    </w:p>
    <w:p w14:paraId="69BB715F" w14:textId="37017D07" w:rsidR="00AE2528" w:rsidRP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Supplemental Figure </w:t>
      </w:r>
      <w:ins w:id="16" w:author="Engelhardt, Brian [2]" w:date="2020-06-29T15:08:00Z">
        <w:r w:rsidR="00561977">
          <w:rPr>
            <w:rFonts w:ascii="Times New Roman" w:hAnsi="Times New Roman" w:cs="Times New Roman"/>
            <w:bCs/>
            <w:color w:val="000000" w:themeColor="text1"/>
          </w:rPr>
          <w:t>2</w:t>
        </w:r>
      </w:ins>
      <w:del w:id="17" w:author="Engelhardt, Brian [2]" w:date="2020-06-29T15:08:00Z">
        <w:r w:rsidDel="00561977">
          <w:rPr>
            <w:rFonts w:ascii="Times New Roman" w:hAnsi="Times New Roman" w:cs="Times New Roman"/>
            <w:bCs/>
            <w:color w:val="000000" w:themeColor="text1"/>
          </w:rPr>
          <w:delText>1</w:delText>
        </w:r>
      </w:del>
      <w:r>
        <w:rPr>
          <w:rFonts w:ascii="Times New Roman" w:hAnsi="Times New Roman" w:cs="Times New Roman"/>
          <w:bCs/>
          <w:color w:val="000000" w:themeColor="text1"/>
        </w:rPr>
        <w:t xml:space="preserve">: Inflammation induced </w:t>
      </w:r>
      <w:ins w:id="18" w:author="Engelhardt, Brian" w:date="2020-07-02T17:33:00Z">
        <w:r w:rsidR="00E01A2A">
          <w:rPr>
            <w:rFonts w:ascii="Times New Roman" w:hAnsi="Times New Roman" w:cs="Times New Roman"/>
            <w:bCs/>
            <w:color w:val="000000" w:themeColor="text1"/>
          </w:rPr>
          <w:t>po</w:t>
        </w:r>
      </w:ins>
      <w:ins w:id="19" w:author="Engelhardt, Brian" w:date="2020-07-02T17:34:00Z">
        <w:r w:rsidR="00E01A2A">
          <w:rPr>
            <w:rFonts w:ascii="Times New Roman" w:hAnsi="Times New Roman" w:cs="Times New Roman"/>
            <w:bCs/>
            <w:color w:val="000000" w:themeColor="text1"/>
          </w:rPr>
          <w:t>st-transplant diabetes mellitus (</w:t>
        </w:r>
      </w:ins>
      <w:r>
        <w:rPr>
          <w:rFonts w:ascii="Times New Roman" w:hAnsi="Times New Roman" w:cs="Times New Roman"/>
          <w:bCs/>
          <w:color w:val="000000" w:themeColor="text1"/>
        </w:rPr>
        <w:t>PTDM</w:t>
      </w:r>
      <w:ins w:id="20" w:author="Engelhardt, Brian" w:date="2020-07-02T17:34:00Z">
        <w:r w:rsidR="00E01A2A">
          <w:rPr>
            <w:rFonts w:ascii="Times New Roman" w:hAnsi="Times New Roman" w:cs="Times New Roman"/>
            <w:bCs/>
            <w:color w:val="000000" w:themeColor="text1"/>
          </w:rPr>
          <w:t>)</w:t>
        </w:r>
      </w:ins>
    </w:p>
    <w:p w14:paraId="56F94571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33E9EA86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2FD6F4CA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6479C89D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2F122A12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66E4B1C1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6E84224F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5E2531CD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53F45E1D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60CB53CD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735AD46F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7E9494EA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2521D91C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1E92C3A4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7F683474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5BB14A17" w14:textId="77777777" w:rsidR="00AE2528" w:rsidDel="00A80A24" w:rsidRDefault="00AE2528" w:rsidP="00AE2528">
      <w:pPr>
        <w:spacing w:line="480" w:lineRule="auto"/>
        <w:rPr>
          <w:del w:id="21" w:author="Engelhardt, Brian [2]" w:date="2020-06-29T15:14:00Z"/>
          <w:rFonts w:ascii="Times New Roman" w:hAnsi="Times New Roman" w:cs="Times New Roman"/>
          <w:bCs/>
          <w:color w:val="000000" w:themeColor="text1"/>
        </w:rPr>
      </w:pPr>
    </w:p>
    <w:p w14:paraId="3B742940" w14:textId="77777777" w:rsidR="00AE2528" w:rsidDel="00A80A24" w:rsidRDefault="00AE2528" w:rsidP="00AE2528">
      <w:pPr>
        <w:spacing w:line="480" w:lineRule="auto"/>
        <w:rPr>
          <w:del w:id="22" w:author="Engelhardt, Brian [2]" w:date="2020-06-29T15:14:00Z"/>
          <w:rFonts w:ascii="Times New Roman" w:hAnsi="Times New Roman" w:cs="Times New Roman"/>
          <w:bCs/>
          <w:color w:val="000000" w:themeColor="text1"/>
        </w:rPr>
      </w:pPr>
    </w:p>
    <w:p w14:paraId="2663773F" w14:textId="77777777" w:rsidR="00D972E5" w:rsidDel="00A80A24" w:rsidRDefault="00D972E5" w:rsidP="00AE2528">
      <w:pPr>
        <w:spacing w:line="480" w:lineRule="auto"/>
        <w:rPr>
          <w:del w:id="23" w:author="Engelhardt, Brian [2]" w:date="2020-06-29T15:14:00Z"/>
          <w:rFonts w:ascii="Times New Roman" w:hAnsi="Times New Roman" w:cs="Times New Roman"/>
          <w:bCs/>
          <w:color w:val="000000" w:themeColor="text1"/>
        </w:rPr>
      </w:pPr>
    </w:p>
    <w:p w14:paraId="4D4E6F59" w14:textId="77F5A90E" w:rsidR="00AE2528" w:rsidRDefault="00AE2528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 Tables</w:t>
      </w:r>
    </w:p>
    <w:p w14:paraId="55128545" w14:textId="77777777" w:rsidR="00AE2528" w:rsidRPr="00EC59B3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EC59B3">
        <w:rPr>
          <w:rFonts w:ascii="Times New Roman" w:hAnsi="Times New Roman" w:cs="Times New Roman"/>
          <w:bCs/>
          <w:color w:val="000000" w:themeColor="text1"/>
        </w:rPr>
        <w:t>Supplemental Table 1. Mu</w:t>
      </w:r>
      <w:r>
        <w:rPr>
          <w:rFonts w:ascii="Times New Roman" w:hAnsi="Times New Roman" w:cs="Times New Roman"/>
          <w:bCs/>
          <w:color w:val="000000" w:themeColor="text1"/>
        </w:rPr>
        <w:t>l</w:t>
      </w:r>
      <w:r w:rsidRPr="00EC59B3">
        <w:rPr>
          <w:rFonts w:ascii="Times New Roman" w:hAnsi="Times New Roman" w:cs="Times New Roman"/>
          <w:bCs/>
          <w:color w:val="000000" w:themeColor="text1"/>
        </w:rPr>
        <w:t>tivariate analysis of overall survival (OS) for the entire cohort or disease-free survival (DFS) for patients with malignancy following haplo-identical hematopoietic cell transplant (haplo-HCT).</w:t>
      </w:r>
    </w:p>
    <w:p w14:paraId="428F7D09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5BC9B5D" w14:textId="77777777" w:rsidR="00AE2528" w:rsidRPr="005618D0" w:rsidRDefault="00AE2528" w:rsidP="00AE2528">
      <w:pPr>
        <w:spacing w:line="480" w:lineRule="auto"/>
        <w:rPr>
          <w:rFonts w:ascii="Times New Roman" w:hAnsi="Times New Roman" w:cs="Times New Roman"/>
          <w:b/>
        </w:rPr>
      </w:pPr>
      <w:r w:rsidRPr="005618D0">
        <w:rPr>
          <w:rFonts w:ascii="Times New Roman" w:hAnsi="Times New Roman" w:cs="Times New Roman"/>
          <w:b/>
        </w:rPr>
        <w:t>Outcome</w:t>
      </w:r>
      <w:r w:rsidRPr="005618D0">
        <w:rPr>
          <w:rFonts w:ascii="Times New Roman" w:hAnsi="Times New Roman" w:cs="Times New Roman"/>
          <w:b/>
        </w:rPr>
        <w:tab/>
        <w:t>Variable</w:t>
      </w:r>
      <w:r w:rsidRPr="005618D0">
        <w:rPr>
          <w:rFonts w:ascii="Times New Roman" w:hAnsi="Times New Roman" w:cs="Times New Roman"/>
          <w:b/>
        </w:rPr>
        <w:tab/>
        <w:t>Hazzard ratio</w:t>
      </w:r>
      <w:r w:rsidRPr="005618D0">
        <w:rPr>
          <w:rFonts w:ascii="Times New Roman" w:hAnsi="Times New Roman" w:cs="Times New Roman"/>
          <w:b/>
        </w:rPr>
        <w:tab/>
      </w:r>
      <w:r w:rsidRPr="005618D0">
        <w:rPr>
          <w:rFonts w:ascii="Times New Roman" w:hAnsi="Times New Roman" w:cs="Times New Roman"/>
          <w:b/>
        </w:rPr>
        <w:tab/>
        <w:t>95% Confidence interval</w:t>
      </w:r>
      <w:r w:rsidRPr="005618D0">
        <w:rPr>
          <w:rFonts w:ascii="Times New Roman" w:hAnsi="Times New Roman" w:cs="Times New Roman"/>
          <w:b/>
        </w:rPr>
        <w:tab/>
        <w:t>P-value</w:t>
      </w:r>
    </w:p>
    <w:p w14:paraId="7FA0F122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OS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PTDM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 xml:space="preserve">     2.82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0.83 to 9.59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0.096</w:t>
      </w:r>
    </w:p>
    <w:p w14:paraId="5C4FA7F3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DRI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 xml:space="preserve">     1.44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0.94 to 2.21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0.095</w:t>
      </w:r>
    </w:p>
    <w:p w14:paraId="76EB0631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</w:rPr>
      </w:pPr>
    </w:p>
    <w:p w14:paraId="31597BBD" w14:textId="77777777" w:rsidR="00AE2528" w:rsidRPr="005618D0" w:rsidRDefault="00AE2528" w:rsidP="00AE2528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DFS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PTDM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 xml:space="preserve">   4.81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1.02 to 22.7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0.048</w:t>
      </w:r>
    </w:p>
    <w:p w14:paraId="50ECD7E7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Cs/>
          <w:color w:val="000000" w:themeColor="text1"/>
        </w:rPr>
        <w:t>DRI</w:t>
      </w:r>
      <w:r>
        <w:rPr>
          <w:rFonts w:ascii="Times New Roman" w:hAnsi="Times New Roman" w:cs="Times New Roman"/>
          <w:bCs/>
          <w:color w:val="000000" w:themeColor="text1"/>
        </w:rPr>
        <w:tab/>
      </w:r>
      <w:r>
        <w:rPr>
          <w:rFonts w:ascii="Times New Roman" w:hAnsi="Times New Roman" w:cs="Times New Roman"/>
          <w:bCs/>
          <w:color w:val="000000" w:themeColor="text1"/>
        </w:rPr>
        <w:tab/>
        <w:t xml:space="preserve">   2.06</w:t>
      </w:r>
      <w:r>
        <w:rPr>
          <w:rFonts w:ascii="Times New Roman" w:hAnsi="Times New Roman" w:cs="Times New Roman"/>
          <w:bCs/>
          <w:color w:val="000000" w:themeColor="text1"/>
        </w:rPr>
        <w:tab/>
      </w:r>
      <w:r>
        <w:rPr>
          <w:rFonts w:ascii="Times New Roman" w:hAnsi="Times New Roman" w:cs="Times New Roman"/>
          <w:bCs/>
          <w:color w:val="000000" w:themeColor="text1"/>
        </w:rPr>
        <w:tab/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ab/>
        <w:t>0.93 to 4.58</w:t>
      </w:r>
      <w:r>
        <w:rPr>
          <w:rFonts w:ascii="Times New Roman" w:hAnsi="Times New Roman" w:cs="Times New Roman"/>
          <w:bCs/>
          <w:color w:val="000000" w:themeColor="text1"/>
        </w:rPr>
        <w:tab/>
      </w:r>
      <w:r>
        <w:rPr>
          <w:rFonts w:ascii="Times New Roman" w:hAnsi="Times New Roman" w:cs="Times New Roman"/>
          <w:bCs/>
          <w:color w:val="000000" w:themeColor="text1"/>
        </w:rPr>
        <w:tab/>
      </w:r>
      <w:r>
        <w:rPr>
          <w:rFonts w:ascii="Times New Roman" w:hAnsi="Times New Roman" w:cs="Times New Roman"/>
          <w:bCs/>
          <w:color w:val="000000" w:themeColor="text1"/>
        </w:rPr>
        <w:tab/>
        <w:t>0.074</w:t>
      </w:r>
    </w:p>
    <w:p w14:paraId="29239562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5526899F" w14:textId="77777777" w:rsidR="00AE2528" w:rsidRPr="005618D0" w:rsidRDefault="00AE2528" w:rsidP="00AE2528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OS, overall survival; DFS, disease-free survival; PTDM, post-transplant diabetes mellitus; DRI, disease risk index.</w:t>
      </w:r>
    </w:p>
    <w:p w14:paraId="427A7B5E" w14:textId="77777777" w:rsidR="00AE2528" w:rsidRPr="00F7297C" w:rsidRDefault="00AE2528" w:rsidP="00AE252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FDBA07C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7A89EFF" w14:textId="77777777" w:rsidR="00AE2528" w:rsidRDefault="00AE2528" w:rsidP="00AE2528">
      <w:pPr>
        <w:rPr>
          <w:rFonts w:ascii="Times New Roman" w:hAnsi="Times New Roman" w:cs="Times New Roman"/>
          <w:color w:val="000000" w:themeColor="text1"/>
        </w:rPr>
      </w:pPr>
    </w:p>
    <w:p w14:paraId="7AE8707A" w14:textId="77777777" w:rsidR="00AE2528" w:rsidRDefault="00AE2528" w:rsidP="00AE2528">
      <w:pPr>
        <w:rPr>
          <w:rFonts w:ascii="Times New Roman" w:hAnsi="Times New Roman" w:cs="Times New Roman"/>
          <w:color w:val="000000" w:themeColor="text1"/>
        </w:rPr>
      </w:pPr>
    </w:p>
    <w:p w14:paraId="42300257" w14:textId="77777777" w:rsidR="00AE2528" w:rsidRDefault="00AE2528" w:rsidP="00AE2528">
      <w:pPr>
        <w:rPr>
          <w:rFonts w:ascii="Times New Roman" w:hAnsi="Times New Roman" w:cs="Times New Roman"/>
          <w:color w:val="000000" w:themeColor="text1"/>
        </w:rPr>
      </w:pPr>
    </w:p>
    <w:p w14:paraId="46D68D8F" w14:textId="77777777" w:rsidR="00AE2528" w:rsidRDefault="00AE2528" w:rsidP="00AE2528">
      <w:pPr>
        <w:rPr>
          <w:rFonts w:ascii="Times New Roman" w:hAnsi="Times New Roman" w:cs="Times New Roman"/>
          <w:color w:val="000000" w:themeColor="text1"/>
        </w:rPr>
      </w:pPr>
    </w:p>
    <w:p w14:paraId="30018B81" w14:textId="77777777" w:rsidR="00AE2528" w:rsidRDefault="00AE2528" w:rsidP="00AE2528">
      <w:pPr>
        <w:rPr>
          <w:rFonts w:ascii="Times New Roman" w:hAnsi="Times New Roman" w:cs="Times New Roman"/>
          <w:color w:val="000000" w:themeColor="text1"/>
        </w:rPr>
      </w:pPr>
    </w:p>
    <w:p w14:paraId="79ACD619" w14:textId="0D850559" w:rsidR="00A80A24" w:rsidRDefault="00AE2528" w:rsidP="00AE252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22A6">
        <w:rPr>
          <w:rFonts w:ascii="Times New Roman" w:hAnsi="Times New Roman" w:cs="Times New Roman"/>
          <w:color w:val="000000" w:themeColor="text1"/>
        </w:rPr>
        <w:t>Supplemental Table 2. Summary of survival outcomes for patients developing new-onset post-transplant diabetes mellitus (PTDM) after hematopoietic cell transplant (HCT)</w:t>
      </w: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1289"/>
        <w:gridCol w:w="1870"/>
        <w:gridCol w:w="1482"/>
        <w:gridCol w:w="1606"/>
        <w:gridCol w:w="1716"/>
        <w:gridCol w:w="1578"/>
      </w:tblGrid>
      <w:tr w:rsidR="00AE2528" w:rsidRPr="0051774D" w14:paraId="3BC5908E" w14:textId="77777777" w:rsidTr="005B03F4">
        <w:trPr>
          <w:trHeight w:val="607"/>
        </w:trPr>
        <w:tc>
          <w:tcPr>
            <w:tcW w:w="1293" w:type="dxa"/>
          </w:tcPr>
          <w:p w14:paraId="4522F3D7" w14:textId="77777777" w:rsidR="00AE2528" w:rsidRPr="00706B75" w:rsidRDefault="00AE2528" w:rsidP="005B03F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6B75">
              <w:rPr>
                <w:rFonts w:ascii="Times New Roman" w:hAnsi="Times New Roman" w:cs="Times New Roman"/>
                <w:b/>
                <w:bCs/>
              </w:rPr>
              <w:t>Patient population</w:t>
            </w:r>
          </w:p>
        </w:tc>
        <w:tc>
          <w:tcPr>
            <w:tcW w:w="1804" w:type="dxa"/>
          </w:tcPr>
          <w:p w14:paraId="68F15C8A" w14:textId="77777777" w:rsidR="00AE2528" w:rsidRPr="00706B75" w:rsidRDefault="00AE2528" w:rsidP="005B03F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6B75">
              <w:rPr>
                <w:rFonts w:ascii="Times New Roman" w:hAnsi="Times New Roman" w:cs="Times New Roman"/>
                <w:b/>
                <w:bCs/>
              </w:rPr>
              <w:t>HCT type</w:t>
            </w:r>
          </w:p>
        </w:tc>
        <w:tc>
          <w:tcPr>
            <w:tcW w:w="1487" w:type="dxa"/>
          </w:tcPr>
          <w:p w14:paraId="0E780762" w14:textId="77777777" w:rsidR="00AE2528" w:rsidRPr="00706B75" w:rsidRDefault="00AE2528" w:rsidP="005B03F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6B75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  <w:tc>
          <w:tcPr>
            <w:tcW w:w="1607" w:type="dxa"/>
          </w:tcPr>
          <w:p w14:paraId="2DBFE7A3" w14:textId="77777777" w:rsidR="00AE2528" w:rsidRPr="00706B75" w:rsidRDefault="00AE2528" w:rsidP="005B03F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6B75">
              <w:rPr>
                <w:rFonts w:ascii="Times New Roman" w:hAnsi="Times New Roman" w:cs="Times New Roman"/>
                <w:b/>
                <w:bCs/>
              </w:rPr>
              <w:t>Day 100 PTDM incidence</w:t>
            </w:r>
          </w:p>
        </w:tc>
        <w:tc>
          <w:tcPr>
            <w:tcW w:w="1743" w:type="dxa"/>
          </w:tcPr>
          <w:p w14:paraId="3626120F" w14:textId="77777777" w:rsidR="00AE2528" w:rsidRPr="00706B75" w:rsidRDefault="00AE2528" w:rsidP="005B03F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6B75">
              <w:rPr>
                <w:rFonts w:ascii="Times New Roman" w:hAnsi="Times New Roman" w:cs="Times New Roman"/>
                <w:b/>
                <w:bCs/>
              </w:rPr>
              <w:t>PTDM/HCT Outcome</w:t>
            </w:r>
          </w:p>
        </w:tc>
        <w:tc>
          <w:tcPr>
            <w:tcW w:w="1607" w:type="dxa"/>
          </w:tcPr>
          <w:p w14:paraId="6D8FABFA" w14:textId="77777777" w:rsidR="00AE2528" w:rsidRPr="00706B75" w:rsidRDefault="00AE2528" w:rsidP="005B03F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6B75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AE2528" w:rsidRPr="000D13D6" w14:paraId="3B8EFD15" w14:textId="77777777" w:rsidTr="005B03F4">
        <w:trPr>
          <w:trHeight w:val="607"/>
        </w:trPr>
        <w:tc>
          <w:tcPr>
            <w:tcW w:w="1293" w:type="dxa"/>
          </w:tcPr>
          <w:p w14:paraId="25475F72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3E25534F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804" w:type="dxa"/>
          </w:tcPr>
          <w:p w14:paraId="38F9CEB3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627B6A10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MRD+URD</w:t>
            </w:r>
          </w:p>
        </w:tc>
        <w:tc>
          <w:tcPr>
            <w:tcW w:w="1487" w:type="dxa"/>
          </w:tcPr>
          <w:p w14:paraId="33A0DB21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3D03495F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607" w:type="dxa"/>
          </w:tcPr>
          <w:p w14:paraId="422286D2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419B00CD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Unknown</w:t>
            </w:r>
          </w:p>
          <w:p w14:paraId="727AA27E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06B75">
              <w:rPr>
                <w:rFonts w:ascii="Times New Roman" w:hAnsi="Times New Roman" w:cs="Times New Roman"/>
              </w:rPr>
              <w:t>malglycemia</w:t>
            </w:r>
            <w:r w:rsidRPr="00706B7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06B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3" w:type="dxa"/>
          </w:tcPr>
          <w:p w14:paraId="65B8BCCC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7B2FD637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Increased non-relapse mortality</w:t>
            </w:r>
          </w:p>
        </w:tc>
        <w:tc>
          <w:tcPr>
            <w:tcW w:w="1607" w:type="dxa"/>
          </w:tcPr>
          <w:p w14:paraId="753A02B3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4D867DA5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 xml:space="preserve">Hammer </w:t>
            </w:r>
            <w:r w:rsidRPr="00706B75">
              <w:rPr>
                <w:rFonts w:ascii="Times New Roman" w:hAnsi="Times New Roman" w:cs="Times New Roman"/>
                <w:i/>
                <w:iCs/>
              </w:rPr>
              <w:t>et. al.</w:t>
            </w:r>
            <w:r w:rsidRPr="00706B75">
              <w:rPr>
                <w:rFonts w:ascii="Times New Roman" w:hAnsi="Times New Roman" w:cs="Times New Roman"/>
              </w:rPr>
              <w:t xml:space="preserve"> 2009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ammer&lt;/Author&gt;&lt;Year&gt;2009&lt;/Year&gt;&lt;RecNum&gt;181&lt;/RecNum&gt;&lt;DisplayText&gt;(5)&lt;/DisplayText&gt;&lt;record&gt;&lt;rec-number&gt;181&lt;/rec-number&gt;&lt;foreign-keys&gt;&lt;key app="EN" db-id="t0pfs2aafx0rwnex9dnp0srcxxav2pat5pd9" timestamp="1586124124"&gt;181&lt;/key&gt;&lt;/foreign-keys&gt;&lt;ref-type name="Journal Article"&gt;17&lt;/ref-type&gt;&lt;contributors&gt;&lt;authors&gt;&lt;author&gt;Hammer, M. J.&lt;/author&gt;&lt;author&gt;Casper, C.&lt;/author&gt;&lt;author&gt;Gooley, T. A.&lt;/author&gt;&lt;author&gt;O&amp;apos;Donnell, P. V.&lt;/author&gt;&lt;author&gt;Boeckh, M.&lt;/author&gt;&lt;author&gt;Hirsch, I. B.&lt;/author&gt;&lt;/authors&gt;&lt;/contributors&gt;&lt;auth-address&gt;Department of Biobehavioral Nursing &amp;amp; Health Systems, University of Washington, Seattle, Washington, USA.&lt;/auth-address&gt;&lt;titles&gt;&lt;title&gt;The contribution of malglycemia to mortality among allogeneic hematopoietic cell transplant recipients&lt;/title&gt;&lt;secondary-title&gt;Biol Blood Marrow Transplant&lt;/secondary-title&gt;&lt;/titles&gt;&lt;periodical&gt;&lt;full-title&gt;Biol Blood Marrow Transplant&lt;/full-title&gt;&lt;/periodical&gt;&lt;pages&gt;344-51&lt;/pages&gt;&lt;volume&gt;15&lt;/volume&gt;&lt;number&gt;3&lt;/number&gt;&lt;edition&gt;2009/02/11&lt;/edition&gt;&lt;keywords&gt;&lt;keyword&gt;Adult&lt;/keyword&gt;&lt;keyword&gt;Blood Glucose/metabolism&lt;/keyword&gt;&lt;keyword&gt;Cohort Studies&lt;/keyword&gt;&lt;keyword&gt;Female&lt;/keyword&gt;&lt;keyword&gt;Hematopoietic Stem Cell Transplantation/adverse effects/*mortality&lt;/keyword&gt;&lt;keyword&gt;Humans&lt;/keyword&gt;&lt;keyword&gt;Hyperglycemia/blood/etiology/*mortality&lt;/keyword&gt;&lt;keyword&gt;Hypoglycemia/blood/etiology/*mortality&lt;/keyword&gt;&lt;keyword&gt;Male&lt;/keyword&gt;&lt;keyword&gt;Middle Aged&lt;/keyword&gt;&lt;keyword&gt;Prognosis&lt;/keyword&gt;&lt;keyword&gt;Retrospective Studies&lt;/keyword&gt;&lt;keyword&gt;Treatment Outcome&lt;/keyword&gt;&lt;/keywords&gt;&lt;dates&gt;&lt;year&gt;2009&lt;/year&gt;&lt;pub-dates&gt;&lt;date&gt;Mar&lt;/date&gt;&lt;/pub-dates&gt;&lt;/dates&gt;&lt;isbn&gt;1083-8791&lt;/isbn&gt;&lt;accession-num&gt;19203725&lt;/accession-num&gt;&lt;urls&gt;&lt;/urls&gt;&lt;custom2&gt;PMC3181426&lt;/custom2&gt;&lt;custom6&gt;NIHMS96987&lt;/custom6&gt;&lt;electronic-resource-num&gt;10.1016/j.bbmt.2008.12.48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5" w:tooltip="Hammer, 2009 #181" w:history="1">
              <w:r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2528" w:rsidRPr="0051774D" w14:paraId="3743D7C5" w14:textId="77777777" w:rsidTr="005B03F4">
        <w:trPr>
          <w:trHeight w:val="607"/>
        </w:trPr>
        <w:tc>
          <w:tcPr>
            <w:tcW w:w="1293" w:type="dxa"/>
          </w:tcPr>
          <w:p w14:paraId="778FD5CF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640A5577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804" w:type="dxa"/>
          </w:tcPr>
          <w:p w14:paraId="7B7DAC64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1F4B6354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MRD+URD</w:t>
            </w:r>
          </w:p>
        </w:tc>
        <w:tc>
          <w:tcPr>
            <w:tcW w:w="1487" w:type="dxa"/>
          </w:tcPr>
          <w:p w14:paraId="2A2E4FAE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4DB38899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607" w:type="dxa"/>
          </w:tcPr>
          <w:p w14:paraId="7B8C2CDF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4BA2584E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743" w:type="dxa"/>
          </w:tcPr>
          <w:p w14:paraId="2E227464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7AD7E1D0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Decreased survival</w:t>
            </w:r>
          </w:p>
        </w:tc>
        <w:tc>
          <w:tcPr>
            <w:tcW w:w="1607" w:type="dxa"/>
          </w:tcPr>
          <w:p w14:paraId="46FEDF53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3ACA493F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 xml:space="preserve">Griffith </w:t>
            </w:r>
            <w:r w:rsidRPr="00706B75">
              <w:rPr>
                <w:rFonts w:ascii="Times New Roman" w:hAnsi="Times New Roman" w:cs="Times New Roman"/>
                <w:i/>
                <w:iCs/>
              </w:rPr>
              <w:t>et. al</w:t>
            </w:r>
            <w:r w:rsidRPr="00706B75">
              <w:rPr>
                <w:rFonts w:ascii="Times New Roman" w:hAnsi="Times New Roman" w:cs="Times New Roman"/>
              </w:rPr>
              <w:t>.</w:t>
            </w:r>
          </w:p>
          <w:p w14:paraId="7D68C468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2011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mZml0aDwvQXV0aG9yPjxZZWFyPjIwMTE8L1llYXI+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lmZml0aDwvQXV0aG9yPjxZZWFyPjIwMTE8L1llYXI+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Griffith, 2011 #171" w:history="1">
              <w:r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2528" w:rsidRPr="0051774D" w14:paraId="3340BA59" w14:textId="77777777" w:rsidTr="005B03F4">
        <w:trPr>
          <w:trHeight w:val="607"/>
        </w:trPr>
        <w:tc>
          <w:tcPr>
            <w:tcW w:w="1293" w:type="dxa"/>
          </w:tcPr>
          <w:p w14:paraId="40B9827F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27D02B7D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804" w:type="dxa"/>
          </w:tcPr>
          <w:p w14:paraId="78211CB8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2957B588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MRD+URD</w:t>
            </w:r>
          </w:p>
        </w:tc>
        <w:tc>
          <w:tcPr>
            <w:tcW w:w="1487" w:type="dxa"/>
          </w:tcPr>
          <w:p w14:paraId="24DBF175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24CAE12F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Prospective + retrospective</w:t>
            </w:r>
          </w:p>
        </w:tc>
        <w:tc>
          <w:tcPr>
            <w:tcW w:w="1607" w:type="dxa"/>
          </w:tcPr>
          <w:p w14:paraId="162D8D16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6C8A43A1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Cohort 1: 67%</w:t>
            </w:r>
          </w:p>
          <w:p w14:paraId="0F517200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Cohort 2: 58%</w:t>
            </w:r>
          </w:p>
        </w:tc>
        <w:tc>
          <w:tcPr>
            <w:tcW w:w="1743" w:type="dxa"/>
          </w:tcPr>
          <w:p w14:paraId="428F1CE0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0753A408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Increased non-relapse mortality</w:t>
            </w:r>
          </w:p>
        </w:tc>
        <w:tc>
          <w:tcPr>
            <w:tcW w:w="1607" w:type="dxa"/>
          </w:tcPr>
          <w:p w14:paraId="2EC8748A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5B2B9D5C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06B75">
              <w:rPr>
                <w:rFonts w:ascii="Times New Roman" w:hAnsi="Times New Roman" w:cs="Times New Roman"/>
              </w:rPr>
              <w:t>Johnpulle</w:t>
            </w:r>
            <w:proofErr w:type="spellEnd"/>
            <w:r w:rsidRPr="00706B75">
              <w:rPr>
                <w:rFonts w:ascii="Times New Roman" w:hAnsi="Times New Roman" w:cs="Times New Roman"/>
              </w:rPr>
              <w:t xml:space="preserve"> </w:t>
            </w:r>
            <w:r w:rsidRPr="00706B75">
              <w:rPr>
                <w:rFonts w:ascii="Times New Roman" w:hAnsi="Times New Roman" w:cs="Times New Roman"/>
                <w:i/>
                <w:iCs/>
              </w:rPr>
              <w:t xml:space="preserve">et. al. </w:t>
            </w:r>
            <w:r w:rsidRPr="00706B75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hucHVsbGU8L0F1dGhvcj48WWVhcj4yMDE3PC9ZZWFy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hucHVsbGU8L0F1dGhvcj48WWVhcj4yMDE3PC9ZZWFy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2" w:tooltip="Johnpulle, 2017 #180" w:history="1">
              <w:r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2528" w:rsidRPr="0051774D" w14:paraId="1D3C819F" w14:textId="77777777" w:rsidTr="005B03F4">
        <w:trPr>
          <w:trHeight w:val="607"/>
        </w:trPr>
        <w:tc>
          <w:tcPr>
            <w:tcW w:w="1293" w:type="dxa"/>
          </w:tcPr>
          <w:p w14:paraId="5539BFB3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237C07ED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Pediatric</w:t>
            </w:r>
          </w:p>
        </w:tc>
        <w:tc>
          <w:tcPr>
            <w:tcW w:w="1804" w:type="dxa"/>
          </w:tcPr>
          <w:p w14:paraId="6848D707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4D6E0FC5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MRD+URD+</w:t>
            </w:r>
          </w:p>
          <w:p w14:paraId="125FC572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Autologous</w:t>
            </w:r>
          </w:p>
        </w:tc>
        <w:tc>
          <w:tcPr>
            <w:tcW w:w="1487" w:type="dxa"/>
          </w:tcPr>
          <w:p w14:paraId="7F2667D3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7F69F971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607" w:type="dxa"/>
          </w:tcPr>
          <w:p w14:paraId="1F93648E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748562D7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Unknown</w:t>
            </w:r>
          </w:p>
          <w:p w14:paraId="3C2DC858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 xml:space="preserve">(44% with </w:t>
            </w:r>
            <w:proofErr w:type="spellStart"/>
            <w:r w:rsidRPr="00706B75">
              <w:rPr>
                <w:rFonts w:ascii="Times New Roman" w:hAnsi="Times New Roman" w:cs="Times New Roman"/>
              </w:rPr>
              <w:t>malglycemia</w:t>
            </w:r>
            <w:r w:rsidRPr="00706B7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706B75">
              <w:rPr>
                <w:rFonts w:ascii="Times New Roman" w:hAnsi="Times New Roman" w:cs="Times New Roman"/>
              </w:rPr>
              <w:t>)</w:t>
            </w:r>
          </w:p>
          <w:p w14:paraId="436BA3B9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1374BC30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006437F6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Decreased survival + increased non-relapse mortality</w:t>
            </w:r>
          </w:p>
        </w:tc>
        <w:tc>
          <w:tcPr>
            <w:tcW w:w="1607" w:type="dxa"/>
          </w:tcPr>
          <w:p w14:paraId="1FC38686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2B0C9853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6B75">
              <w:rPr>
                <w:rFonts w:ascii="Times New Roman" w:hAnsi="Times New Roman" w:cs="Times New Roman"/>
              </w:rPr>
              <w:t>Sopfe</w:t>
            </w:r>
            <w:proofErr w:type="spellEnd"/>
            <w:r w:rsidRPr="00706B75">
              <w:rPr>
                <w:rFonts w:ascii="Times New Roman" w:hAnsi="Times New Roman" w:cs="Times New Roman"/>
              </w:rPr>
              <w:t xml:space="preserve"> </w:t>
            </w:r>
            <w:r w:rsidRPr="00706B75">
              <w:rPr>
                <w:rFonts w:ascii="Times New Roman" w:hAnsi="Times New Roman" w:cs="Times New Roman"/>
                <w:i/>
                <w:iCs/>
              </w:rPr>
              <w:t>et. al.</w:t>
            </w:r>
            <w:r w:rsidRPr="00706B75">
              <w:rPr>
                <w:rFonts w:ascii="Times New Roman" w:hAnsi="Times New Roman" w:cs="Times New Roman"/>
              </w:rPr>
              <w:t xml:space="preserve"> 2019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3BmZTwvQXV0aG9yPjxZZWFyPjIwMTk8L1llYXI+PFJl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b3BmZTwvQXV0aG9yPjxZZWFyPjIwMTk8L1llYXI+PFJl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6" w:tooltip="Sopfe, 2019 #234" w:history="1">
              <w:r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2528" w:rsidRPr="0051774D" w14:paraId="2E5E466D" w14:textId="77777777" w:rsidTr="005B03F4">
        <w:trPr>
          <w:trHeight w:val="607"/>
        </w:trPr>
        <w:tc>
          <w:tcPr>
            <w:tcW w:w="1293" w:type="dxa"/>
          </w:tcPr>
          <w:p w14:paraId="35455F98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417111DA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804" w:type="dxa"/>
          </w:tcPr>
          <w:p w14:paraId="29C6A48D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44A36C38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MRD</w:t>
            </w:r>
          </w:p>
        </w:tc>
        <w:tc>
          <w:tcPr>
            <w:tcW w:w="1487" w:type="dxa"/>
          </w:tcPr>
          <w:p w14:paraId="4C7B869F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39E85947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 xml:space="preserve">Prospective </w:t>
            </w:r>
          </w:p>
        </w:tc>
        <w:tc>
          <w:tcPr>
            <w:tcW w:w="1607" w:type="dxa"/>
          </w:tcPr>
          <w:p w14:paraId="21B5D8A1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5844582D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743" w:type="dxa"/>
          </w:tcPr>
          <w:p w14:paraId="50F79F52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46A7F8FC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Decreased survival</w:t>
            </w:r>
          </w:p>
        </w:tc>
        <w:tc>
          <w:tcPr>
            <w:tcW w:w="1607" w:type="dxa"/>
          </w:tcPr>
          <w:p w14:paraId="3507C07A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056FD580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 xml:space="preserve">Engelhardt </w:t>
            </w:r>
            <w:r w:rsidRPr="00706B75">
              <w:rPr>
                <w:rFonts w:ascii="Times New Roman" w:hAnsi="Times New Roman" w:cs="Times New Roman"/>
                <w:i/>
                <w:iCs/>
              </w:rPr>
              <w:t>et. al.</w:t>
            </w:r>
            <w:r w:rsidRPr="00706B75">
              <w:rPr>
                <w:rFonts w:ascii="Times New Roman" w:hAnsi="Times New Roman" w:cs="Times New Roman"/>
              </w:rPr>
              <w:t xml:space="preserve"> 2019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GhhcmR0PC9BdXRob3I+PFllYXI+MjAxOTwvWWVh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mdlbGhhcmR0PC9BdXRob3I+PFllYXI+MjAxOTwvWWVh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Engelhardt, 2019 #182" w:history="1">
              <w:r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E2528" w:rsidRPr="0051774D" w14:paraId="77981687" w14:textId="77777777" w:rsidTr="005B03F4">
        <w:trPr>
          <w:trHeight w:val="607"/>
        </w:trPr>
        <w:tc>
          <w:tcPr>
            <w:tcW w:w="1293" w:type="dxa"/>
          </w:tcPr>
          <w:p w14:paraId="71C07C8A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0076BC23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Pediatric</w:t>
            </w:r>
          </w:p>
        </w:tc>
        <w:tc>
          <w:tcPr>
            <w:tcW w:w="1804" w:type="dxa"/>
          </w:tcPr>
          <w:p w14:paraId="661C43E2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656525A5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06B75">
              <w:rPr>
                <w:rFonts w:ascii="Times New Roman" w:hAnsi="Times New Roman" w:cs="Times New Roman"/>
              </w:rPr>
              <w:t>MRD+URD+Cord</w:t>
            </w:r>
            <w:proofErr w:type="spellEnd"/>
          </w:p>
        </w:tc>
        <w:tc>
          <w:tcPr>
            <w:tcW w:w="1487" w:type="dxa"/>
          </w:tcPr>
          <w:p w14:paraId="7462097F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7013562E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607" w:type="dxa"/>
          </w:tcPr>
          <w:p w14:paraId="30DE0518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5076303A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743" w:type="dxa"/>
          </w:tcPr>
          <w:p w14:paraId="6124F7FC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624A735C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>Decreased survival</w:t>
            </w:r>
          </w:p>
        </w:tc>
        <w:tc>
          <w:tcPr>
            <w:tcW w:w="1607" w:type="dxa"/>
          </w:tcPr>
          <w:p w14:paraId="5D387114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</w:p>
          <w:p w14:paraId="5956F23E" w14:textId="77777777" w:rsidR="00AE2528" w:rsidRPr="00706B75" w:rsidRDefault="00AE2528" w:rsidP="005B03F4">
            <w:pPr>
              <w:jc w:val="center"/>
              <w:rPr>
                <w:rFonts w:ascii="Times New Roman" w:hAnsi="Times New Roman" w:cs="Times New Roman"/>
              </w:rPr>
            </w:pPr>
            <w:r w:rsidRPr="00706B75">
              <w:rPr>
                <w:rFonts w:ascii="Times New Roman" w:hAnsi="Times New Roman" w:cs="Times New Roman"/>
              </w:rPr>
              <w:t xml:space="preserve">Rowan </w:t>
            </w:r>
            <w:r w:rsidRPr="00706B75">
              <w:rPr>
                <w:rFonts w:ascii="Times New Roman" w:hAnsi="Times New Roman" w:cs="Times New Roman"/>
                <w:i/>
                <w:iCs/>
              </w:rPr>
              <w:t>et. al.</w:t>
            </w:r>
            <w:r w:rsidRPr="00706B75">
              <w:rPr>
                <w:rFonts w:ascii="Times New Roman" w:hAnsi="Times New Roman" w:cs="Times New Roman"/>
              </w:rPr>
              <w:t xml:space="preserve"> 2020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Rowan&lt;/Author&gt;&lt;Year&gt;2019&lt;/Year&gt;&lt;RecNum&gt;179&lt;/RecNum&gt;&lt;DisplayText&gt;(6)&lt;/DisplayText&gt;&lt;record&gt;&lt;rec-number&gt;179&lt;/rec-number&gt;&lt;foreign-keys&gt;&lt;key app="EN" db-id="t0pfs2aafx0rwnex9dnp0srcxxav2pat5pd9" timestamp="1586123973"&gt;179&lt;/key&gt;&lt;/foreign-keys&gt;&lt;ref-type name="Journal Article"&gt;17&lt;/ref-type&gt;&lt;contributors&gt;&lt;authors&gt;&lt;author&gt;Rowan, C. M.&lt;/author&gt;&lt;author&gt;Teagarden, A. M.&lt;/author&gt;&lt;author&gt;Cater, D. T.&lt;/author&gt;&lt;author&gt;Moser, E. A. S.&lt;/author&gt;&lt;author&gt;Bakoyannis, G.&lt;/author&gt;&lt;author&gt;Paczesny, S.&lt;/author&gt;&lt;/authors&gt;&lt;/contributors&gt;&lt;auth-address&gt;Department of Pediatrics, Indiana University School of Medicine, Indianapolis, IN USA.&amp;#xD;Department of Biostatistics, Indiana University, Indianapolis, IN USA.&amp;#xD;Department of Pediatrics, Indiana University School of Medicine, Indianapolis, IN USA; sophpacz@iu.edu.&lt;/auth-address&gt;&lt;titles&gt;&lt;title&gt;Early high plasma ST2, the decoy IL-33 receptor, in children undergoing hematopoietic cell transplantation is associated with the development of post-transplant diabetes mellitus&lt;/title&gt;&lt;secondary-title&gt;Haematologica&lt;/secondary-title&gt;&lt;/titles&gt;&lt;periodical&gt;&lt;full-title&gt;Haematologica&lt;/full-title&gt;&lt;/periodical&gt;&lt;edition&gt;2019/08/31&lt;/edition&gt;&lt;keywords&gt;&lt;keyword&gt;Cell Therapy and Immunotherapy&lt;/keyword&gt;&lt;keyword&gt;Hematopoietic Stem Cell&lt;/keyword&gt;&lt;keyword&gt;Stem Cell Transplantation&lt;/keyword&gt;&lt;/keywords&gt;&lt;dates&gt;&lt;year&gt;2019&lt;/year&gt;&lt;pub-dates&gt;&lt;date&gt;Aug 29&lt;/date&gt;&lt;/pub-dates&gt;&lt;/dates&gt;&lt;isbn&gt;0390-6078&lt;/isbn&gt;&lt;accession-num&gt;31467129&lt;/accession-num&gt;&lt;urls&gt;&lt;/urls&gt;&lt;electronic-resource-num&gt;10.3324/haematol.2019.2229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6" w:tooltip="Rowan, 2019 #179" w:history="1">
              <w:r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0A5295D" w14:textId="77777777" w:rsidR="00AE2528" w:rsidRDefault="00AE2528" w:rsidP="00AE2528">
      <w:pPr>
        <w:rPr>
          <w:rFonts w:ascii="Times New Roman" w:hAnsi="Times New Roman" w:cs="Times New Roman"/>
          <w:color w:val="000000" w:themeColor="text1"/>
        </w:rPr>
      </w:pPr>
    </w:p>
    <w:p w14:paraId="7B30930C" w14:textId="77777777" w:rsidR="00AE2528" w:rsidRPr="00706B75" w:rsidRDefault="00AE2528" w:rsidP="00AE2528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5E35DA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706B75">
        <w:rPr>
          <w:rFonts w:ascii="Times New Roman" w:hAnsi="Times New Roman" w:cs="Times New Roman"/>
          <w:color w:val="000000" w:themeColor="text1"/>
        </w:rPr>
        <w:t>Malglycemia</w:t>
      </w:r>
      <w:proofErr w:type="spellEnd"/>
      <w:r w:rsidRPr="00706B75">
        <w:rPr>
          <w:rFonts w:ascii="Times New Roman" w:hAnsi="Times New Roman" w:cs="Times New Roman"/>
          <w:color w:val="000000" w:themeColor="text1"/>
        </w:rPr>
        <w:t xml:space="preserve"> was defined by a composite of hypoglycemia, hyperglycemia, and/or glycemic variability.</w:t>
      </w:r>
    </w:p>
    <w:p w14:paraId="11863164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06B75">
        <w:rPr>
          <w:rFonts w:ascii="Times New Roman" w:hAnsi="Times New Roman" w:cs="Times New Roman"/>
          <w:color w:val="000000" w:themeColor="text1"/>
        </w:rPr>
        <w:t>PTDM, post-transplant diabetes mellitus; HCT, hematopoietic cell transplant; MRD, matched related donor, URD, unrelated donor</w:t>
      </w:r>
    </w:p>
    <w:p w14:paraId="642190E2" w14:textId="77777777" w:rsidR="00AE2528" w:rsidRDefault="00AE2528" w:rsidP="00AE2528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6C019D8" w14:textId="77777777" w:rsidR="00A168EB" w:rsidRDefault="009066CA"/>
    <w:sectPr w:rsidR="00A168EB" w:rsidSect="00346A8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B3E27" w14:textId="77777777" w:rsidR="009066CA" w:rsidRDefault="009066CA">
      <w:pPr>
        <w:spacing w:after="0" w:line="240" w:lineRule="auto"/>
      </w:pPr>
      <w:r>
        <w:separator/>
      </w:r>
    </w:p>
  </w:endnote>
  <w:endnote w:type="continuationSeparator" w:id="0">
    <w:p w14:paraId="5E4C3D53" w14:textId="77777777" w:rsidR="009066CA" w:rsidRDefault="00906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24" w:author="Engelhardt, Brian" w:date="2020-04-06T11:58:00Z"/>
  <w:sdt>
    <w:sdtPr>
      <w:id w:val="1690484547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24"/>
      <w:p w14:paraId="68F7DFE5" w14:textId="77777777" w:rsidR="0079141F" w:rsidRDefault="00AE2528">
        <w:pPr>
          <w:pStyle w:val="Footer"/>
          <w:jc w:val="center"/>
          <w:rPr>
            <w:ins w:id="25" w:author="Engelhardt, Brian" w:date="2020-04-06T11:58:00Z"/>
          </w:rPr>
        </w:pPr>
        <w:ins w:id="26" w:author="Engelhardt, Brian" w:date="2020-04-06T11:58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ins>
      </w:p>
      <w:customXmlInsRangeStart w:id="27" w:author="Engelhardt, Brian" w:date="2020-04-06T11:58:00Z"/>
    </w:sdtContent>
  </w:sdt>
  <w:customXmlInsRangeEnd w:id="27"/>
  <w:p w14:paraId="08554DF4" w14:textId="77777777" w:rsidR="0079141F" w:rsidRDefault="009066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8C8D0" w14:textId="77777777" w:rsidR="009066CA" w:rsidRDefault="009066CA">
      <w:pPr>
        <w:spacing w:after="0" w:line="240" w:lineRule="auto"/>
      </w:pPr>
      <w:r>
        <w:separator/>
      </w:r>
    </w:p>
  </w:footnote>
  <w:footnote w:type="continuationSeparator" w:id="0">
    <w:p w14:paraId="12869121" w14:textId="77777777" w:rsidR="009066CA" w:rsidRDefault="009066C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ngelhardt, Brian [2]">
    <w15:presenceInfo w15:providerId="AD" w15:userId="S-1-5-21-1326408308-1533351006-945835055-75431"/>
  </w15:person>
  <w15:person w15:author="Mangan, Brendan L">
    <w15:presenceInfo w15:providerId="AD" w15:userId="S::brendan.l.mangan@vumc.org::351ca458-3f68-4042-81b1-00918e89cfa3"/>
  </w15:person>
  <w15:person w15:author="Engelhardt, Brian">
    <w15:presenceInfo w15:providerId="AD" w15:userId="S::brian.engelhardt@vumc.org::aebaed94-5cdb-491f-8b92-b6e9f26bef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28"/>
    <w:rsid w:val="000770CC"/>
    <w:rsid w:val="00256351"/>
    <w:rsid w:val="003B5E56"/>
    <w:rsid w:val="00561977"/>
    <w:rsid w:val="00586DBA"/>
    <w:rsid w:val="00592387"/>
    <w:rsid w:val="00882F01"/>
    <w:rsid w:val="009066CA"/>
    <w:rsid w:val="00936205"/>
    <w:rsid w:val="00A7027A"/>
    <w:rsid w:val="00A80A24"/>
    <w:rsid w:val="00AE2528"/>
    <w:rsid w:val="00D972E5"/>
    <w:rsid w:val="00E01A2A"/>
    <w:rsid w:val="00E10686"/>
    <w:rsid w:val="00EC428A"/>
    <w:rsid w:val="00EF2B45"/>
    <w:rsid w:val="00F26516"/>
    <w:rsid w:val="00F9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A7E6C"/>
  <w15:chartTrackingRefBased/>
  <w15:docId w15:val="{E93138FE-E833-4FEE-869C-2B81B1B9D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2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25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528"/>
  </w:style>
  <w:style w:type="character" w:styleId="LineNumber">
    <w:name w:val="line number"/>
    <w:basedOn w:val="DefaultParagraphFont"/>
    <w:uiPriority w:val="99"/>
    <w:semiHidden/>
    <w:unhideWhenUsed/>
    <w:rsid w:val="00AE2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16</Words>
  <Characters>636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n, Brendan L</dc:creator>
  <cp:keywords/>
  <dc:description/>
  <cp:lastModifiedBy>Lauren Schmidt</cp:lastModifiedBy>
  <cp:revision>2</cp:revision>
  <dcterms:created xsi:type="dcterms:W3CDTF">2020-07-06T12:05:00Z</dcterms:created>
  <dcterms:modified xsi:type="dcterms:W3CDTF">2020-07-06T12:05:00Z</dcterms:modified>
</cp:coreProperties>
</file>